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602" w:leader="none"/>
        </w:tabs>
        <w:rPr/>
      </w:pPr>
      <w:r>
        <w:rPr/>
      </w:r>
    </w:p>
    <w:p>
      <w:pPr>
        <w:pStyle w:val="Normal"/>
        <w:rPr/>
      </w:pPr>
      <w:r>
        <w:rPr>
          <w:rFonts w:cs="Cambria" w:ascii="Cambria" w:hAnsi="Cambria"/>
          <w:b/>
          <w:sz w:val="24"/>
          <w:szCs w:val="24"/>
        </w:rPr>
        <w:t>S11 Table</w:t>
      </w:r>
      <w:r>
        <w:rPr/>
        <w:t>: Comparison of existing HIV voice-enabled expert system/software with HIV multilingual indigenous informatics software</w:t>
      </w:r>
    </w:p>
    <w:tbl>
      <w:tblPr>
        <w:tblW w:w="9918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1708"/>
        <w:gridCol w:w="1360"/>
        <w:gridCol w:w="1271"/>
        <w:gridCol w:w="1407"/>
        <w:gridCol w:w="1829"/>
      </w:tblGrid>
      <w:tr>
        <w:trPr>
          <w:trHeight w:val="259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References</w:t>
            </w:r>
          </w:p>
        </w:tc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lang w:val="en-GB"/>
              </w:rPr>
              <w:t>Pazzani et al., 1997)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lang w:val="en-GB"/>
              </w:rPr>
              <w:t>Tucker et al., 2013).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lang w:val="en-GB"/>
              </w:rPr>
              <w:t>*Ebrahimi et al., 2013)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lang w:val="en-GB"/>
              </w:rPr>
              <w:t>*Atalay et al., 1999),</w:t>
            </w:r>
          </w:p>
        </w:tc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lang w:val="en-GB"/>
              </w:rPr>
              <w:t>Oluwagbemi et al., ) MAVSCOT</w:t>
            </w:r>
          </w:p>
        </w:tc>
      </w:tr>
      <w:tr>
        <w:trPr>
          <w:trHeight w:val="258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Comparative Features/Factors</w:t>
            </w:r>
          </w:p>
        </w:tc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 xml:space="preserve">1. Description 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color w:val="131413"/>
              </w:rPr>
              <w:t>Pazzani and colleagues, applied the knowledge of rule-based expert systems to the management of HIV-infected patients. Their system encodes information from existing literature of known drug resistant mutations.</w:t>
            </w:r>
          </w:p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Tucker and colleagues  examined how a telephone-based IVR (Interactive Voice Response) self-monitoring system can be used to access daily HIV anti-retroviral medication adherenc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color w:val="131413"/>
              </w:rPr>
              <w:t>Ebrahimi and colleagues developed an intelligent AIDS/HIV web-based medical consulting system which provides consulting services on systematic textual data</w:t>
            </w:r>
          </w:p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*Web-based applicatio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Atalay and colleagues developed an interactive web-based HIV patient care expert systems</w:t>
            </w:r>
          </w:p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color w:val="131413"/>
              </w:rPr>
              <w:t xml:space="preserve">Multilingual Indigenous HIV Informatics Software for South Africa </w:t>
            </w:r>
          </w:p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*Standalone application</w:t>
            </w:r>
          </w:p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2.  Multilingual Features (Text-based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eastAsia="Cambria" w:cs="Cambria" w:ascii="Cambria" w:hAnsi="Cambria"/>
                <w:color w:val="131413"/>
              </w:rPr>
              <w:t xml:space="preserve"> </w:t>
            </w:r>
            <w:r>
              <w:rPr>
                <w:rFonts w:cs="Cambria" w:ascii="Cambria" w:hAnsi="Cambria"/>
                <w:color w:val="131413"/>
              </w:rPr>
              <w:t>Ni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Nil</w:t>
            </w:r>
          </w:p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Ni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Nil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Yes</w:t>
            </w:r>
          </w:p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Four(4) languages – English language and three(3) South African indigenous languages-Afrikaans, IsiXhosa and Zulu</w:t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3.Voice-Enbled/Speech-based features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Ni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Yes</w:t>
            </w:r>
          </w:p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An Interactive Voice Response (IVR) system was developed.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Ni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Nil</w:t>
            </w:r>
          </w:p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Although interactive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Yes</w:t>
            </w:r>
          </w:p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 xml:space="preserve">*Not interactive but Voice-enabled system. *Pronunciation and Intonations in English language was good.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mbria" w:ascii="Cambria" w:hAnsi="Cambria"/>
                <w:color w:val="131413"/>
              </w:rPr>
              <w:t>*Although the pronunciations and intonations of speech-features of Afrikaans, IsiXhosa and Zulu are not perfect. More work still need to be done.</w:t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 xml:space="preserve">4. HIV Predictive Feature , Advisory Features (Functionalities) 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Yes</w:t>
            </w:r>
          </w:p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*applied the knowledge of rule-based expert systems.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mbria" w:ascii="Cambria" w:hAnsi="Cambria"/>
                <w:color w:val="131413"/>
              </w:rPr>
              <w:t>* System encodes information from existing literature of known HIV drug resistant mutations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Ni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Ni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Nil</w:t>
            </w:r>
          </w:p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*it’s a web-based, question-answer session, patient-care system, based on inference engine and knowledge base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Yes</w:t>
            </w:r>
          </w:p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Fuzzy-logic-rule-based predictive mechanism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mbria" w:ascii="Cambria" w:hAnsi="Cambria"/>
                <w:color w:val="131413"/>
              </w:rPr>
              <w:t>*it has inference engine  for the fuzzy concepts and knowledge base to store rules and HIV symptoms</w:t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5. Input Data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*information from the literature of known HIV drug resistance mutation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*Voice in English onl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Textual d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Textual data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*HIV (textual data) symptoms to be selected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color w:val="131413"/>
              </w:rPr>
              <w:t>*Demographic textual data selection</w:t>
            </w:r>
          </w:p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*History of Health record data selection</w:t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6. Output data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Textual data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*Voice in English onl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*Textual data</w:t>
            </w:r>
          </w:p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*Provides answers to inquiries made online about HIV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Textual data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color w:val="131413"/>
              </w:rPr>
              <w:t>*Predicts HIV intensity (%) in numbers and in Voice/speech</w:t>
            </w:r>
          </w:p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*Prescribes HIV drugs with the corresponding dosage (text and voice/speech)</w:t>
            </w:r>
          </w:p>
          <w:p>
            <w:pPr>
              <w:pStyle w:val="Normal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*Provides advice to patients(text and voice/speech)</w:t>
            </w:r>
          </w:p>
          <w:p>
            <w:pPr>
              <w:pStyle w:val="Normal"/>
              <w:spacing w:before="0" w:after="160"/>
              <w:rPr>
                <w:rFonts w:ascii="Cambria" w:hAnsi="Cambria" w:cs="Cambria"/>
                <w:color w:val="131413"/>
              </w:rPr>
            </w:pPr>
            <w:r>
              <w:rPr>
                <w:rFonts w:cs="Cambria" w:ascii="Cambria" w:hAnsi="Cambria"/>
                <w:color w:val="131413"/>
              </w:rPr>
              <w:t>*Provides recommendation to patients.(text and voice/speech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 xml:space="preserve">This table provides a comparative analysis between MAVSCOT software and other existing </w:t>
      </w:r>
      <w:r>
        <w:rPr>
          <w:rFonts w:cs="Cambria" w:ascii="Cambria" w:hAnsi="Cambria"/>
        </w:rPr>
        <w:t xml:space="preserve">HIV voice-enabled expert system/software. The metrics used for this comparision include the description, multi-lingual features (text-based), </w:t>
      </w:r>
      <w:r>
        <w:rPr>
          <w:rFonts w:cs="Cambria" w:ascii="Cambria" w:hAnsi="Cambria"/>
          <w:color w:val="131413"/>
        </w:rPr>
        <w:t>Voice-Enbled/Speech-based features, Functionalities -  HIV Predictive Feature , Advisory Features, input and output data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08:20:00Z</dcterms:created>
  <dc:creator>oluwagbemi</dc:creator>
  <dc:description/>
  <cp:keywords/>
  <dc:language>en-US</dc:language>
  <cp:lastModifiedBy>chn off27</cp:lastModifiedBy>
  <dcterms:modified xsi:type="dcterms:W3CDTF">2020-10-30T16:31:00Z</dcterms:modified>
  <cp:revision>16</cp:revision>
  <dc:subject/>
  <dc:title/>
</cp:coreProperties>
</file>